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D26" w:rsidRPr="00B3735D" w:rsidRDefault="007B3EEE">
      <w:pPr>
        <w:jc w:val="right"/>
        <w:rPr>
          <w:rFonts w:ascii="Arial" w:hAnsi="Arial" w:cs="Arial"/>
          <w:b/>
          <w:sz w:val="28"/>
          <w:szCs w:val="28"/>
        </w:rPr>
      </w:pPr>
      <w:r w:rsidRPr="00B3735D">
        <w:rPr>
          <w:rFonts w:ascii="Arial" w:hAnsi="Arial" w:cs="Arial"/>
          <w:b/>
          <w:sz w:val="28"/>
          <w:szCs w:val="28"/>
        </w:rPr>
        <w:t>Wang &amp; Liang S5 Table</w:t>
      </w:r>
    </w:p>
    <w:p w:rsidR="00623D26" w:rsidRPr="00B3735D" w:rsidRDefault="007B3EEE">
      <w:pPr>
        <w:spacing w:afterLines="50" w:after="156"/>
        <w:rPr>
          <w:rFonts w:ascii="Arial" w:hAnsi="Arial" w:cs="Arial"/>
          <w:b/>
          <w:sz w:val="24"/>
        </w:rPr>
      </w:pPr>
      <w:r w:rsidRPr="00B3735D">
        <w:rPr>
          <w:rFonts w:ascii="Arial" w:hAnsi="Arial" w:cs="Arial"/>
          <w:b/>
          <w:sz w:val="24"/>
        </w:rPr>
        <w:t>S5 Table. Primers used in this study</w:t>
      </w:r>
    </w:p>
    <w:tbl>
      <w:tblPr>
        <w:tblW w:w="86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4801"/>
        <w:gridCol w:w="2730"/>
      </w:tblGrid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B3735D">
              <w:rPr>
                <w:rFonts w:ascii="Arial" w:hAnsi="Arial" w:cs="Arial"/>
                <w:b/>
                <w:kern w:val="0"/>
                <w:sz w:val="22"/>
                <w:szCs w:val="22"/>
              </w:rPr>
              <w:t>Primers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B3735D">
              <w:rPr>
                <w:rFonts w:ascii="Arial" w:hAnsi="Arial" w:cs="Arial"/>
                <w:b/>
                <w:kern w:val="0"/>
                <w:sz w:val="22"/>
                <w:szCs w:val="22"/>
              </w:rPr>
              <w:t>Sequence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B3735D">
              <w:rPr>
                <w:rFonts w:ascii="Arial" w:hAnsi="Arial" w:cs="Arial"/>
                <w:b/>
                <w:kern w:val="0"/>
                <w:sz w:val="22"/>
                <w:szCs w:val="22"/>
              </w:rPr>
              <w:t>Notes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0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GAAGATACCACTTCGCGA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6a-sgRNA 5’up-369 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0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RANGE!F608"/>
            <w:r w:rsidRPr="00B3735D">
              <w:rPr>
                <w:rFonts w:ascii="Arial" w:hAnsi="Arial" w:cs="Arial"/>
                <w:sz w:val="20"/>
                <w:szCs w:val="20"/>
              </w:rPr>
              <w:t>5'ATCTCGGCATCATCCAGAGG</w:t>
            </w:r>
          </w:p>
        </w:tc>
        <w:bookmarkEnd w:id="0"/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6a-sgRNA 3’down-155 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03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CGCTTTCCTCAGCTCAGGGAA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21D-up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04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AACATTCCCTGAGCTGAGGAA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21D-up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05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CGAAGGAAGGAACGTTCCTCA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21D-down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0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AACATGAGGAACGTTCCTTCCT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21D-down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07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CGAGGGCGCAACTAGAACTAG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82Eb-up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0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AACACTAGTTCTAGTTGCGCCC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82Eb-up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0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CGCTGTTTTAATCAGGCGTTT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82Eb-up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10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AACTAAACGCCTGATTAAAAC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82Eb-up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1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CGTTACCTCCTATCGACTCA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a-up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1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AACGCTGAGTCGATAGGAGGTA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a-up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1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CGGCAAAATGTTATGAACAAC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a-down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1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AACCGTTGTTCATAACATTTT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a-down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15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CGAGTGCAATGTAGGCACTGC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b-up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1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AACAGCAGTGCCTACATTGCAC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b-up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17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CGCGAGGTAGTCTCGCTAGCT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b-down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18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AACAAGCTAGCGAGACTACCTC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b-down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19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CGTCTAGGATATCGGTCATGA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c-up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2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AACGTCATGACCGATATCCTA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c-up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21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CGGCGCAAGCTAGCTCTGTT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c-down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22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AACCTAACAGAGCTAGCTTGC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:95Cc-down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2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AActcgagTAATTGCGTAGAAAACGCAC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Dm XhoI-U1-21D </w:t>
            </w:r>
            <w:r w:rsidRPr="00B3735D">
              <w:rPr>
                <w:rFonts w:ascii="Arial" w:hAnsi="Arial" w:cs="Arial"/>
                <w:sz w:val="20"/>
                <w:szCs w:val="20"/>
              </w:rPr>
              <w:t>up1500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2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GCTCCTCGCCCTTGCTCACCATGTTGGCTTTCCTCAGCTCAGGGAA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Dm U1-21D up kozac </w:t>
            </w:r>
            <w:r w:rsidRPr="00B3735D">
              <w:rPr>
                <w:rFonts w:ascii="Arial" w:hAnsi="Arial" w:cs="Arial"/>
                <w:i/>
                <w:sz w:val="20"/>
                <w:szCs w:val="20"/>
              </w:rPr>
              <w:t>gfp</w:t>
            </w:r>
            <w:r w:rsidRPr="00B3735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2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TGGTGAGCAAGGGCGAGG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gfp</w:t>
            </w:r>
            <w:r w:rsidRPr="00B3735D">
              <w:rPr>
                <w:rFonts w:ascii="Arial" w:hAnsi="Arial" w:cs="Arial"/>
                <w:sz w:val="20"/>
                <w:szCs w:val="20"/>
              </w:rPr>
              <w:t>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2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ACTTGTACAGCTCGTCCA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gfp</w:t>
            </w:r>
            <w:r w:rsidRPr="00B3735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2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TAActcgagGATTGCTACTATATAATTACTGCA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XhoI-U1-95Ca up1500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2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AGCTCCTCGCCCTTGCTCACCATGTTGGCTTTTCGATGCTCGGC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Dm U1-95Ca up kozac </w:t>
            </w:r>
            <w:r w:rsidRPr="00B3735D">
              <w:rPr>
                <w:rFonts w:ascii="Arial" w:hAnsi="Arial" w:cs="Arial"/>
                <w:i/>
                <w:sz w:val="20"/>
                <w:szCs w:val="20"/>
              </w:rPr>
              <w:t>gfp</w:t>
            </w:r>
            <w:r w:rsidRPr="00B3735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29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GGACGAGCTGTACAAGTAACATCTGCAATAAATTTTAAAAGTA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3'</w:t>
            </w:r>
            <w:r w:rsidRPr="00B3735D">
              <w:rPr>
                <w:rFonts w:ascii="Arial" w:hAnsi="Arial" w:cs="Arial"/>
                <w:i/>
                <w:sz w:val="20"/>
                <w:szCs w:val="20"/>
              </w:rPr>
              <w:t>gfp</w:t>
            </w:r>
            <w:r w:rsidRPr="00B3735D">
              <w:rPr>
                <w:rFonts w:ascii="Arial" w:hAnsi="Arial" w:cs="Arial"/>
                <w:sz w:val="20"/>
                <w:szCs w:val="20"/>
              </w:rPr>
              <w:t>-U1-21D terminator 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3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CCTTCGACCGTGCGATC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-21D down500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WM031 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TGGACGAGCTGTACAAGTAACATTTATAATAAATATTCAA</w:t>
            </w:r>
            <w:r w:rsidRPr="00B3735D">
              <w:rPr>
                <w:rFonts w:ascii="Arial" w:hAnsi="Arial" w:cs="Arial"/>
                <w:sz w:val="20"/>
                <w:szCs w:val="20"/>
              </w:rPr>
              <w:t>ACTATTAA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3'</w:t>
            </w:r>
            <w:r w:rsidRPr="00B3735D">
              <w:rPr>
                <w:rFonts w:ascii="Arial" w:hAnsi="Arial" w:cs="Arial"/>
                <w:i/>
                <w:sz w:val="20"/>
                <w:szCs w:val="20"/>
              </w:rPr>
              <w:t>gfp</w:t>
            </w:r>
            <w:r w:rsidRPr="00B3735D">
              <w:rPr>
                <w:rFonts w:ascii="Arial" w:hAnsi="Arial" w:cs="Arial"/>
                <w:sz w:val="20"/>
                <w:szCs w:val="20"/>
              </w:rPr>
              <w:t>-U1-95Ca terminator 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lastRenderedPageBreak/>
              <w:t>WM03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 GCATGAGTCGCTGGCTAAAA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Dm U1-95Ca down 540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3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 GACCACGCGTAACTCTTAT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attP40-up540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3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 GTTGAAAGATCAATGGAGTAC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attP40-up350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3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 TCTCACGCAGTTAGGTAAG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attP40-down300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3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sz w:val="20"/>
                <w:szCs w:val="20"/>
              </w:rPr>
              <w:t>GCAAATACACACGCTTCTT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attP40-down 400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37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TTGTCAGGTTAACCATATTC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U1:21D</w:t>
            </w:r>
            <w:r w:rsidRPr="00B3735D">
              <w:rPr>
                <w:rFonts w:ascii="Arial" w:hAnsi="Arial" w:cs="Arial"/>
                <w:sz w:val="20"/>
                <w:szCs w:val="20"/>
              </w:rPr>
              <w:t>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38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CAGATGTTCTTCATGGTGGT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U1:21D</w:t>
            </w:r>
            <w:r w:rsidRPr="00B3735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39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TGACTGCAGTCAAACACACTA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U1:82Eb</w:t>
            </w:r>
            <w:r w:rsidRPr="00B3735D">
              <w:rPr>
                <w:rFonts w:ascii="Arial" w:hAnsi="Arial" w:cs="Arial"/>
                <w:sz w:val="20"/>
                <w:szCs w:val="20"/>
              </w:rPr>
              <w:t>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40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TAGTCGAGGACAACTTCCACA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U1:82Eb</w:t>
            </w:r>
            <w:r w:rsidRPr="00B3735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41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CATTCCGGAGTTGCAAGTAGAT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U1:95Ca</w:t>
            </w:r>
            <w:r w:rsidRPr="00B3735D">
              <w:rPr>
                <w:rFonts w:ascii="Arial" w:hAnsi="Arial" w:cs="Arial"/>
                <w:sz w:val="20"/>
                <w:szCs w:val="20"/>
              </w:rPr>
              <w:t>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42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TATTCATGTCTTTGGTTGCCAA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U1:95Ca</w:t>
            </w:r>
            <w:r w:rsidRPr="00B3735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43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ATGACGACGTCAAAGTCGAAGA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U1:95Cb</w:t>
            </w:r>
            <w:r w:rsidRPr="00B3735D">
              <w:rPr>
                <w:rFonts w:ascii="Arial" w:hAnsi="Arial" w:cs="Arial"/>
                <w:sz w:val="20"/>
                <w:szCs w:val="20"/>
              </w:rPr>
              <w:t>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44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CCAATCCGCTCGACAAGTG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U1:95Cb</w:t>
            </w:r>
            <w:r w:rsidRPr="00B3735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45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TTGCGCTGATTTCCAGCTGA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U1:95Cc</w:t>
            </w:r>
            <w:r w:rsidRPr="00B3735D">
              <w:rPr>
                <w:rFonts w:ascii="Arial" w:hAnsi="Arial" w:cs="Arial"/>
                <w:sz w:val="20"/>
                <w:szCs w:val="20"/>
              </w:rPr>
              <w:t>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46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TGGGAATGTTCAGGGATTTCCA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sz w:val="20"/>
                <w:szCs w:val="20"/>
              </w:rPr>
              <w:t>U1:95Cc</w:t>
            </w:r>
            <w:r w:rsidRPr="00B3735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47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CACAAGCTGGAGTACAACTA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fp </w:t>
            </w:r>
            <w:r w:rsidRPr="00B3735D">
              <w:rPr>
                <w:rFonts w:ascii="Arial" w:hAnsi="Arial" w:cs="Arial"/>
                <w:iCs/>
                <w:sz w:val="20"/>
                <w:szCs w:val="20"/>
              </w:rPr>
              <w:t>test</w:t>
            </w:r>
            <w:r w:rsidRPr="00B3735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48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</w:rPr>
              <w:t>TGTTGTGGCGGATCTTGAA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fp </w:t>
            </w:r>
            <w:r w:rsidRPr="00B3735D">
              <w:rPr>
                <w:rFonts w:ascii="Arial" w:hAnsi="Arial" w:cs="Arial"/>
                <w:iCs/>
                <w:sz w:val="20"/>
                <w:szCs w:val="20"/>
              </w:rPr>
              <w:t>test</w:t>
            </w:r>
            <w:r w:rsidRPr="00B3735D">
              <w:rPr>
                <w:rFonts w:ascii="Arial" w:hAnsi="Arial" w:cs="Arial"/>
                <w:sz w:val="20"/>
                <w:szCs w:val="20"/>
              </w:rPr>
              <w:t>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49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 CCTGGTGGTGAACGGCCAGAAGAT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  <w:r w:rsidRPr="00B3735D">
              <w:rPr>
                <w:rFonts w:ascii="Arial" w:hAnsi="Arial" w:cs="Arial"/>
                <w:sz w:val="20"/>
                <w:szCs w:val="20"/>
              </w:rPr>
              <w:t>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50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 CCAGGTTAACGCCGCACACGAA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  <w:r w:rsidRPr="00B3735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51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 GGCGTAGAGGTTAACCGTGAT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1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52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5' CGCACGAGTTATTCACATTAG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1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53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ATCGCTTCTCGGCCTTATGGCTAA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2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54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TTGGGCCGAAATCCCGGCGGTACT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2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55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CGCAGTGGCAATACCGTAAC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4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56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TGCCGTAGTGGACGGTATTTCA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4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57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ACTCTGGTTTCTCTTCAATTGT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5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58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AGACTCATTAGAGTGTTCCTCT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5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59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TTCTTGCTTCGGCAGAACATATA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6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60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TGTGGAACGCTTCACGATTTTGC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6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61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TTTCCGATCACGAAA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11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62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CAGGGAGATCCGGGAAT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11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63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AATGAGTAAGGAAAA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12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64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AAGTAGGCGCCGGTTCGCT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U12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6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CCTTGCTGGAGCTGGAAAC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0776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6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CATCACCGGAACAGAGTCC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0776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6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ATAGCTACCTTCTCCCATG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1522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6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CAATGAAGAAAAGGACCA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1522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6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GGATTGGCCATTCCGCTGC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2304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7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AACTTGCACTTGGAACCCA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2304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7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CTTCCTCATCGAGCTATCCT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29848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lastRenderedPageBreak/>
              <w:t>WM07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CAAAGGTTACGCCAAAGTCTG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29848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7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等线" w:hAnsi="Arial" w:cs="Arial"/>
                <w:sz w:val="20"/>
                <w:szCs w:val="20"/>
              </w:rPr>
              <w:t>GACAGCCGCCCCTGGTGGGAAC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00078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7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新宋体" w:hAnsi="Arial" w:cs="Arial"/>
                <w:sz w:val="20"/>
                <w:szCs w:val="20"/>
              </w:rPr>
              <w:t>GACCACCTTGTCCTGCACGT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00078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7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等线" w:hAnsi="Arial" w:cs="Arial"/>
                <w:sz w:val="20"/>
                <w:szCs w:val="20"/>
              </w:rPr>
              <w:t>GCCACCGAGTGGTGGGAGAGT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02570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7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新宋体" w:hAnsi="Arial" w:cs="Arial"/>
                <w:sz w:val="20"/>
                <w:szCs w:val="20"/>
              </w:rPr>
              <w:t>GAACCATTCGTTTTCGGTACTTG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02570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7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等线" w:hAnsi="Arial" w:cs="Arial"/>
                <w:sz w:val="20"/>
                <w:szCs w:val="20"/>
              </w:rPr>
              <w:t>GCCAAGCTCTCCGACAAGCT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1249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7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新宋体" w:hAnsi="Arial" w:cs="Arial"/>
                <w:sz w:val="20"/>
                <w:szCs w:val="20"/>
              </w:rPr>
              <w:t>GTAGGGCCCAACGCCACCGG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1249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7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等线" w:hAnsi="Arial" w:cs="Arial"/>
                <w:sz w:val="20"/>
                <w:szCs w:val="20"/>
              </w:rPr>
              <w:t>GGGGCCCAGGCTGTGGACT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5670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8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新宋体" w:hAnsi="Arial" w:cs="Arial"/>
                <w:sz w:val="20"/>
                <w:szCs w:val="20"/>
              </w:rPr>
              <w:t>GGTGCGATCGTGGGCGCCCA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5670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8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等线" w:hAnsi="Arial" w:cs="Arial"/>
                <w:sz w:val="20"/>
                <w:szCs w:val="20"/>
              </w:rPr>
              <w:t>CGCCTTCGACGAGAAGGTCT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1653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8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新宋体" w:hAnsi="Arial" w:cs="Arial"/>
                <w:sz w:val="20"/>
                <w:szCs w:val="20"/>
              </w:rPr>
              <w:t>CGTTGCCAACGGTGTGGGTGAA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1653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8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等线" w:hAnsi="Arial" w:cs="Arial"/>
                <w:sz w:val="20"/>
                <w:szCs w:val="20"/>
              </w:rPr>
              <w:t>GAGCACATCAAGGCCACGTCTCC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23495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8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新宋体" w:hAnsi="Arial" w:cs="Arial"/>
                <w:sz w:val="20"/>
                <w:szCs w:val="20"/>
              </w:rPr>
              <w:t>GAACGGCACCAGGTAGTCCAGC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23495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8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等线" w:hAnsi="Arial" w:cs="Arial"/>
                <w:sz w:val="20"/>
                <w:szCs w:val="20"/>
              </w:rPr>
              <w:t>GGCACCTGCGACCAGTACATTC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260393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8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新宋体" w:hAnsi="Arial" w:cs="Arial"/>
                <w:sz w:val="20"/>
                <w:szCs w:val="20"/>
              </w:rPr>
              <w:t>GTACAGGCAGGACTGAGAGC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260393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8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等线" w:hAnsi="Arial" w:cs="Arial"/>
                <w:sz w:val="20"/>
                <w:szCs w:val="20"/>
              </w:rPr>
              <w:t>AGCATCAGTTGTCAACGGCTA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40736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8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新宋体" w:hAnsi="Arial" w:cs="Arial"/>
                <w:sz w:val="20"/>
                <w:szCs w:val="20"/>
              </w:rPr>
              <w:t>CGTTGGCCAGAGCCAGCAGACC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40736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8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ACTGTACACACCGGAGTGGGTGA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02939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9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GCGTTATCTCGTACTTCCAAC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02939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9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TGGCTGGACTACGATCTGGGCT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FBgn0034582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9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val="de-DE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AATCCATGGTTGCGCAGCAGGT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FBgn0034582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9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color w:val="333333"/>
                <w:sz w:val="20"/>
                <w:szCs w:val="20"/>
              </w:rPr>
              <w:t>GTTGGGGTAGTGGACATCCTT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262722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9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新宋体" w:hAnsi="Arial" w:cs="Arial"/>
                <w:sz w:val="20"/>
                <w:szCs w:val="20"/>
              </w:rPr>
              <w:t>CGGTATGTGCTTTATTGTTGAGT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262722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9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CTG GGCTGCATCA CTTCCA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8717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9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AACTTGGCGACACCTCGAAGA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8717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9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CACACGACAATTGGTGACCA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9872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9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CTTCCCTGGACCACATCTGTC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9872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09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TTGAGCGCGTAATGCACGTTA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259164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0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GCGACGTCTACGGCTACTGC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259164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0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AACATGAAGTTCTTCGTAAGTG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86519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0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CGGCACGGAGAACATTGGCATCT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86519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0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color w:val="333333"/>
                <w:sz w:val="20"/>
                <w:szCs w:val="20"/>
              </w:rPr>
              <w:t>CGGCCTGCAGGAGGTGGAGCAG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03082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0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eastAsia="新宋体" w:hAnsi="Arial" w:cs="Arial"/>
                <w:sz w:val="20"/>
                <w:szCs w:val="20"/>
              </w:rPr>
              <w:t>CGCAGCGGAGCAAAGTCACAGACTA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03082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0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GCTGTCTTTGCTCTTGATGATC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52198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0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AGTGGTGGCAGTAGAGGCATCTG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52198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0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ACGTCGTGATGCAGCTGCTCTA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5138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0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GTCAGCACGAGTGAAACGGC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5138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0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TGAGCAGCGTTATCTGTCCGG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9805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1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ATAGCTGTAGCTGCCATGACGTG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39805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1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GCAGCTCCTGGTGTCCTGTGCC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</w:t>
            </w:r>
            <w:r w:rsidRPr="00B3735D">
              <w:rPr>
                <w:rFonts w:ascii="Arial" w:hAnsi="Arial" w:cs="Arial"/>
                <w:sz w:val="20"/>
                <w:szCs w:val="20"/>
              </w:rPr>
              <w:t>Bgn0043577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lastRenderedPageBreak/>
              <w:t>WM11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TTCTGCGCATATGATCGGC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FBgn0043577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13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ATTGTTACCGCGATACTGTCCAT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mod(mdg4)</w:t>
            </w:r>
            <w:r w:rsidRPr="00B3735D">
              <w:rPr>
                <w:rFonts w:ascii="Arial" w:hAnsi="Arial" w:cs="Arial"/>
                <w:sz w:val="20"/>
                <w:szCs w:val="20"/>
              </w:rPr>
              <w:t>-D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14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AATCCACTGGCCACGCGGAATAT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mod(mdg4)</w:t>
            </w:r>
            <w:r w:rsidRPr="00B3735D">
              <w:rPr>
                <w:rFonts w:ascii="Arial" w:hAnsi="Arial" w:cs="Arial"/>
                <w:sz w:val="20"/>
                <w:szCs w:val="20"/>
              </w:rPr>
              <w:t>-K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15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TTTTGAATCGGTGCTATATGT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mod(mdg4)</w:t>
            </w:r>
            <w:r w:rsidRPr="00B3735D">
              <w:rPr>
                <w:rFonts w:ascii="Arial" w:hAnsi="Arial" w:cs="Arial"/>
                <w:sz w:val="20"/>
                <w:szCs w:val="20"/>
              </w:rPr>
              <w:t>-S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16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CTCACGGTAGCAGCACTGAAACA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mod(mdg4)</w:t>
            </w:r>
            <w:r w:rsidRPr="00B3735D">
              <w:rPr>
                <w:rFonts w:ascii="Arial" w:hAnsi="Arial" w:cs="Arial"/>
                <w:sz w:val="20"/>
                <w:szCs w:val="20"/>
              </w:rPr>
              <w:t>-T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17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CAACCACCTTGGCAATCGTCT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mod(mdg4)</w:t>
            </w:r>
            <w:r w:rsidRPr="00B3735D">
              <w:rPr>
                <w:rFonts w:ascii="Arial" w:hAnsi="Arial" w:cs="Arial"/>
                <w:sz w:val="20"/>
                <w:szCs w:val="20"/>
              </w:rPr>
              <w:t>-V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18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TAGGTTGTGGTATCGTGCTCGTT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mod(mdg4)</w:t>
            </w:r>
            <w:r w:rsidRPr="00B3735D">
              <w:rPr>
                <w:rFonts w:ascii="Arial" w:hAnsi="Arial" w:cs="Arial"/>
                <w:sz w:val="20"/>
                <w:szCs w:val="20"/>
              </w:rPr>
              <w:t>-W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19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TGAATCATCGTTTGTCGACACCA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mod(mdg4)</w:t>
            </w:r>
            <w:r w:rsidRPr="00B3735D">
              <w:rPr>
                <w:rFonts w:ascii="Arial" w:hAnsi="Arial" w:cs="Arial"/>
                <w:sz w:val="20"/>
                <w:szCs w:val="20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20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AGTCGTCCAGTTCGAATTCATC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lola</w:t>
            </w:r>
            <w:r w:rsidRPr="00B3735D">
              <w:rPr>
                <w:rFonts w:ascii="Arial" w:hAnsi="Arial" w:cs="Arial"/>
                <w:sz w:val="20"/>
                <w:szCs w:val="20"/>
              </w:rPr>
              <w:t>-AA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21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CATCCCGCTGCTTGCCATTGA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lola</w:t>
            </w:r>
            <w:r w:rsidRPr="00B3735D">
              <w:rPr>
                <w:rFonts w:ascii="Arial" w:hAnsi="Arial" w:cs="Arial"/>
                <w:sz w:val="20"/>
                <w:szCs w:val="20"/>
              </w:rPr>
              <w:t>-G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22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CTGGCGGAAGTGGCCATCGCCGTA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lola</w:t>
            </w:r>
            <w:r w:rsidRPr="00B3735D">
              <w:rPr>
                <w:rFonts w:ascii="Arial" w:hAnsi="Arial" w:cs="Arial"/>
                <w:sz w:val="20"/>
                <w:szCs w:val="20"/>
              </w:rPr>
              <w:t>-Q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>WM123</w:t>
            </w:r>
          </w:p>
        </w:tc>
        <w:tc>
          <w:tcPr>
            <w:tcW w:w="4801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sz w:val="20"/>
                <w:szCs w:val="20"/>
              </w:rPr>
              <w:t xml:space="preserve">5' </w:t>
            </w:r>
            <w:r w:rsidRPr="00B3735D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ATGCACAGCAACGGGATCCCCAAG</w:t>
            </w:r>
          </w:p>
        </w:tc>
        <w:tc>
          <w:tcPr>
            <w:tcW w:w="2730" w:type="dxa"/>
            <w:shd w:val="clear" w:color="auto" w:fill="auto"/>
          </w:tcPr>
          <w:p w:rsidR="00623D26" w:rsidRPr="00B3735D" w:rsidRDefault="007B3EEE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B3735D">
              <w:rPr>
                <w:rFonts w:ascii="Arial" w:hAnsi="Arial" w:cs="Arial"/>
                <w:i/>
                <w:iCs/>
                <w:sz w:val="20"/>
                <w:szCs w:val="20"/>
              </w:rPr>
              <w:t>lola</w:t>
            </w:r>
            <w:r w:rsidRPr="00B3735D">
              <w:rPr>
                <w:rFonts w:ascii="Arial" w:hAnsi="Arial" w:cs="Arial"/>
                <w:sz w:val="20"/>
                <w:szCs w:val="20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</w:t>
            </w:r>
            <w:r w:rsidR="00E270D7"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TTGCCAGCTACGACCGTGTCCG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0119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</w:t>
            </w:r>
            <w:r w:rsidR="00E270D7"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CTCCCGCCTAGAAGAGCAGGG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0119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</w:t>
            </w:r>
            <w:r w:rsidR="00E270D7"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CTTGGATCCTGAGGCCCA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0119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</w:t>
            </w:r>
            <w:r w:rsidR="00E270D7"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CTTGATATGCAGAACAGATCTG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0119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</w:t>
            </w:r>
            <w:r w:rsidR="00E270D7"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ATGCTGCTCAGGGCAAGT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6058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</w:t>
            </w:r>
            <w:r w:rsidR="00E270D7"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TGTAGCCAAGGTCCAAC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6058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</w:t>
            </w:r>
            <w:r w:rsidR="00E270D7"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GAGAGCTAAGCAAAGCA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6058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</w:t>
            </w:r>
            <w:r w:rsidR="00E270D7"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CTTTCTTCTGCACTCAT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6058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</w:t>
            </w:r>
            <w:r w:rsidR="00E270D7"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TACATAGCCAGTCCCGC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1089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1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GGGCCATGATGATACCG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1089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1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>5' ACACCCTGTTAATCAAACCC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1089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1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>5' AAAGGCAAGTGGTTTTATTGAGCT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1089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1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>5' CGATGCACTGCTTGTCGA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600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1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 xml:space="preserve">5' </w:t>
            </w: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>ATGGCGATGATCTCCTGC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600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1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>5' TTTGGACTGCAGACGAAC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600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1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>5' TATGGCGATGTGATGGGT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600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1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>5' ACCACTGCTGAACATGCCA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ngo1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1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>5' TCCAGTTGGAGGCAGGAA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ngo1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1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>5' CATTCCTGCCTCCAACTG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ngo1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2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sz w:val="20"/>
                <w:szCs w:val="20"/>
                <w:lang w:bidi="ar"/>
              </w:rPr>
              <w:t>5' CGTCGACGACGGTCCA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ngo1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2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GATCAACACCATCCTGAAG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4087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2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GTGATCAGGTCCTTGACGT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4087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2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TCCTTTCACAACGGTGC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4087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2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AACCCGGCTGACCAAATT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4087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2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GAATTGTTCATGTGCTCCG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073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2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CTGGTGGTGGTTGCTAA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073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2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CCACCAGCACCATATTTT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073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2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TGACGGTTTGAATTGG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073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ZZZ2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GTTAAGCGCCAAGTTCT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033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3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GTGTAAGGTTAGCGATGATG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033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3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GCTAACCTTACACGTTC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033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3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GGATTACACGACAGGGA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033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3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CCGGTTGTTGTTAAGGGAAA 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748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3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GATTAAAGCCCTCAACAT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748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3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CACCGCATCCTCATGTTGAG 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748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3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CGAAAGCAGCAACTCGATA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748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3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AGGTGATGCGCATGTGTA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2963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3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GGACGAGGAATGTGGATC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2963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3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GCAATGGAACCGATGG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2963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4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GAATGCTTCAGTTCCAATTTATC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2963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4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TGAGCCGCCCACTAAAGT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2592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4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CTTCCTTGACATCCCGGA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2592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4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CATTTCCCCGATTGAATT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2592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4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TTGCTAGCGTTAAGTGTGG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2592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4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CATGATCCAGTCGACGA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bp2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4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GTTCCAGGCCATAGACA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bp2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4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GCCATGCAAATGATCCAC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bp2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4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TAACCTCCTTCAGCTGGC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bp2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4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TACATCGTGGGTCTGCTC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31034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5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TGCTGGCTCCGTAGTTGA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31034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5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GTCCGTCGATGTCCAGAT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31034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5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TTGCCTCCGTCAGTGTT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31034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5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GAGAGGCGCCCTATATTG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1912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5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TGAACGTTCTCCTGGT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1912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5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GGCCTAATTCTCCTCAA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1912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5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CCAGCCGTACAGATATC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1912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5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CTGCCATGAGCTTTGGAGTA    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597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5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AGTAGCGAAGCAAACAGCA   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597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5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TCCTACGGTGATAGCCTC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597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6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CAGAATCCCTTATTGGTTACG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7597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6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AGTGGCCAGTAACAAACG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8878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6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CGTGTTTGGGTTCAGTCT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8878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6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ATACTTCGGACCTGTCG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8878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6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TATGGAGCTGAGAGTGC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8878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6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GGACTCGAAGGCTGATG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lF1A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6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GAATGTGACTGTCTCGTT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lF1A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6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CTGTTCGAAGTCATAGC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lF1A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6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GGTTTGGTTTCGCAATTTAAC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lF1A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ZZZ6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TCCCACCATCCGGCTGAACAA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9436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7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TAGACGAAGGCGGTGTCC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9436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7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ACACGCGAGGAGGTTTTCGTGA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9436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7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GTGCATCAGGTAGAGGTC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9436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73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AAGAACCGACACGACAT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8111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74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CCACGTTGAAACCGCTC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8111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75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AGAACGAGCAGGGATCCAA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8111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76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GCTTATCGTTACATCCGTCCAA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18111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77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GATTCTTCGCTGCAGCA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5861</w:t>
            </w:r>
            <w:r w:rsidRPr="00B3735D">
              <w:rPr>
                <w:rStyle w:val="font21"/>
                <w:lang w:bidi="ar"/>
              </w:rPr>
              <w:t>-common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78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ATCCAAGTCCAGCCGTTA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5861</w:t>
            </w:r>
            <w:r w:rsidRPr="00B3735D">
              <w:rPr>
                <w:rStyle w:val="font21"/>
                <w:lang w:bidi="ar"/>
              </w:rPr>
              <w:t>-common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79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ACCCTGATCTGGCTCTTCA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5861</w:t>
            </w:r>
            <w:r w:rsidRPr="00B3735D">
              <w:rPr>
                <w:rStyle w:val="font21"/>
                <w:lang w:bidi="ar"/>
              </w:rPr>
              <w:t>-distal-F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80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CCGTTAGCCAAGGTCCAATG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G5861</w:t>
            </w:r>
            <w:r w:rsidRPr="00B3735D">
              <w:rPr>
                <w:rStyle w:val="font21"/>
                <w:lang w:bidi="ar"/>
              </w:rPr>
              <w:t>-distal-R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81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' TTGTGGATCTTACCGTCCGC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pdh1</w:t>
            </w:r>
            <w:r w:rsidRPr="00B3735D">
              <w:rPr>
                <w:rStyle w:val="font01"/>
                <w:rFonts w:ascii="Arial" w:hAnsi="Arial" w:cs="Arial" w:hint="default"/>
                <w:lang w:bidi="ar"/>
              </w:rPr>
              <w:t>-F</w:t>
            </w:r>
            <w:r w:rsidRPr="00B3735D">
              <w:rPr>
                <w:rStyle w:val="font01"/>
                <w:rFonts w:ascii="Arial" w:hAnsi="Arial" w:cs="Arial" w:hint="default"/>
                <w:lang w:bidi="ar"/>
              </w:rPr>
              <w:t>(qPCR for APA)</w:t>
            </w:r>
          </w:p>
        </w:tc>
      </w:tr>
      <w:tr w:rsidR="00623D26" w:rsidRPr="00B3735D">
        <w:trPr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ZZZ82</w:t>
            </w:r>
          </w:p>
        </w:tc>
        <w:tc>
          <w:tcPr>
            <w:tcW w:w="4801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' </w:t>
            </w:r>
            <w:r w:rsidRPr="00B3735D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TGTAGCCCAGGATTCCCTT</w:t>
            </w:r>
          </w:p>
        </w:tc>
        <w:tc>
          <w:tcPr>
            <w:tcW w:w="2730" w:type="dxa"/>
            <w:shd w:val="clear" w:color="auto" w:fill="auto"/>
            <w:vAlign w:val="center"/>
          </w:tcPr>
          <w:p w:rsidR="00623D26" w:rsidRPr="00B3735D" w:rsidRDefault="007B3EEE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3735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pdh1</w:t>
            </w:r>
            <w:r w:rsidRPr="00B3735D">
              <w:rPr>
                <w:rStyle w:val="font01"/>
                <w:rFonts w:ascii="Arial" w:hAnsi="Arial" w:cs="Arial" w:hint="default"/>
                <w:lang w:bidi="ar"/>
              </w:rPr>
              <w:t>-R</w:t>
            </w:r>
            <w:r w:rsidRPr="00B3735D">
              <w:rPr>
                <w:rStyle w:val="font01"/>
                <w:rFonts w:ascii="Arial" w:hAnsi="Arial" w:cs="Arial" w:hint="default"/>
                <w:lang w:bidi="ar"/>
              </w:rPr>
              <w:t>(qPCR for APA)</w:t>
            </w:r>
          </w:p>
        </w:tc>
      </w:tr>
    </w:tbl>
    <w:p w:rsidR="00623D26" w:rsidRPr="00B3735D" w:rsidRDefault="00623D26">
      <w:pPr>
        <w:rPr>
          <w:rFonts w:ascii="Arial" w:hAnsi="Arial" w:cs="Arial"/>
          <w:sz w:val="20"/>
          <w:szCs w:val="20"/>
        </w:rPr>
      </w:pPr>
      <w:bookmarkStart w:id="1" w:name="_GoBack"/>
      <w:bookmarkEnd w:id="1"/>
    </w:p>
    <w:sectPr w:rsidR="00623D26" w:rsidRPr="00B3735D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3EEE" w:rsidRDefault="007B3EEE" w:rsidP="00E270D7">
      <w:r>
        <w:separator/>
      </w:r>
    </w:p>
  </w:endnote>
  <w:endnote w:type="continuationSeparator" w:id="0">
    <w:p w:rsidR="007B3EEE" w:rsidRDefault="007B3EEE" w:rsidP="00E27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3EEE" w:rsidRDefault="007B3EEE" w:rsidP="00E270D7">
      <w:r>
        <w:separator/>
      </w:r>
    </w:p>
  </w:footnote>
  <w:footnote w:type="continuationSeparator" w:id="0">
    <w:p w:rsidR="007B3EEE" w:rsidRDefault="007B3EEE" w:rsidP="00E27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wMTFkMDI3ZjBmZjczM2Q3M2EwOGI5M2VjYzUzMDkifQ=="/>
  </w:docVars>
  <w:rsids>
    <w:rsidRoot w:val="00670B00"/>
    <w:rsid w:val="00040AFC"/>
    <w:rsid w:val="00072D98"/>
    <w:rsid w:val="000C3FDC"/>
    <w:rsid w:val="000E4EC2"/>
    <w:rsid w:val="00104A1E"/>
    <w:rsid w:val="00115FFB"/>
    <w:rsid w:val="00166880"/>
    <w:rsid w:val="00202C7C"/>
    <w:rsid w:val="002039BC"/>
    <w:rsid w:val="00207DCC"/>
    <w:rsid w:val="00212090"/>
    <w:rsid w:val="002B040C"/>
    <w:rsid w:val="002C24B0"/>
    <w:rsid w:val="002D62FF"/>
    <w:rsid w:val="002E0FB5"/>
    <w:rsid w:val="002F1932"/>
    <w:rsid w:val="00331602"/>
    <w:rsid w:val="00332BF8"/>
    <w:rsid w:val="003921C4"/>
    <w:rsid w:val="00395286"/>
    <w:rsid w:val="003A020F"/>
    <w:rsid w:val="003F5266"/>
    <w:rsid w:val="004030BF"/>
    <w:rsid w:val="00443537"/>
    <w:rsid w:val="00461983"/>
    <w:rsid w:val="004B3985"/>
    <w:rsid w:val="004D538D"/>
    <w:rsid w:val="005D556B"/>
    <w:rsid w:val="00603BD7"/>
    <w:rsid w:val="00623D26"/>
    <w:rsid w:val="00670B00"/>
    <w:rsid w:val="00670DC5"/>
    <w:rsid w:val="006C1A8B"/>
    <w:rsid w:val="006C5A03"/>
    <w:rsid w:val="0074504E"/>
    <w:rsid w:val="00763E7B"/>
    <w:rsid w:val="007A1E7E"/>
    <w:rsid w:val="007B3EEE"/>
    <w:rsid w:val="007D6ED5"/>
    <w:rsid w:val="008108E0"/>
    <w:rsid w:val="0096661D"/>
    <w:rsid w:val="0097629E"/>
    <w:rsid w:val="0099514B"/>
    <w:rsid w:val="009A2599"/>
    <w:rsid w:val="009D4017"/>
    <w:rsid w:val="00A04E45"/>
    <w:rsid w:val="00A2221C"/>
    <w:rsid w:val="00A60079"/>
    <w:rsid w:val="00A6205F"/>
    <w:rsid w:val="00AA57DE"/>
    <w:rsid w:val="00AB46F5"/>
    <w:rsid w:val="00AE2F03"/>
    <w:rsid w:val="00B3735D"/>
    <w:rsid w:val="00B575FD"/>
    <w:rsid w:val="00BD7FA0"/>
    <w:rsid w:val="00C058A7"/>
    <w:rsid w:val="00CB610E"/>
    <w:rsid w:val="00CD2A4B"/>
    <w:rsid w:val="00CE12FA"/>
    <w:rsid w:val="00D269EA"/>
    <w:rsid w:val="00D3303F"/>
    <w:rsid w:val="00D42ED8"/>
    <w:rsid w:val="00D624B0"/>
    <w:rsid w:val="00DA686A"/>
    <w:rsid w:val="00E247B2"/>
    <w:rsid w:val="00E24B35"/>
    <w:rsid w:val="00E270D7"/>
    <w:rsid w:val="00E35260"/>
    <w:rsid w:val="00E62532"/>
    <w:rsid w:val="00EA47FD"/>
    <w:rsid w:val="00F25FBA"/>
    <w:rsid w:val="00F47709"/>
    <w:rsid w:val="00F838A9"/>
    <w:rsid w:val="00FB1EED"/>
    <w:rsid w:val="00FF6709"/>
    <w:rsid w:val="0385634A"/>
    <w:rsid w:val="0C774C9E"/>
    <w:rsid w:val="0DE87C01"/>
    <w:rsid w:val="0E342E47"/>
    <w:rsid w:val="0F096081"/>
    <w:rsid w:val="0FB81855"/>
    <w:rsid w:val="103E7FAD"/>
    <w:rsid w:val="13345697"/>
    <w:rsid w:val="143A6CDD"/>
    <w:rsid w:val="19720CC7"/>
    <w:rsid w:val="1ABF7F3C"/>
    <w:rsid w:val="24D665AE"/>
    <w:rsid w:val="2984482A"/>
    <w:rsid w:val="2A3A138D"/>
    <w:rsid w:val="2BFB1C5A"/>
    <w:rsid w:val="2DC72F38"/>
    <w:rsid w:val="2E2C5491"/>
    <w:rsid w:val="2FD47B8E"/>
    <w:rsid w:val="315C608D"/>
    <w:rsid w:val="372B3D42"/>
    <w:rsid w:val="410D2F00"/>
    <w:rsid w:val="41E55C2A"/>
    <w:rsid w:val="490F600A"/>
    <w:rsid w:val="501A1195"/>
    <w:rsid w:val="50CB3BC9"/>
    <w:rsid w:val="524D7600"/>
    <w:rsid w:val="556D6F28"/>
    <w:rsid w:val="57723665"/>
    <w:rsid w:val="5E897C12"/>
    <w:rsid w:val="625E3163"/>
    <w:rsid w:val="6475238D"/>
    <w:rsid w:val="67281F92"/>
    <w:rsid w:val="680401D2"/>
    <w:rsid w:val="685A43CD"/>
    <w:rsid w:val="69CA7330"/>
    <w:rsid w:val="6CE527DA"/>
    <w:rsid w:val="6F23376B"/>
    <w:rsid w:val="778B6351"/>
    <w:rsid w:val="799B52C3"/>
    <w:rsid w:val="7EC5039A"/>
    <w:rsid w:val="7FFC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F2E456"/>
  <w15:docId w15:val="{338E3086-38F6-4D6A-8FD5-DAEDC4F32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font21">
    <w:name w:val="font21"/>
    <w:basedOn w:val="a0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858</Words>
  <Characters>8891</Characters>
  <Application>Microsoft Office Word</Application>
  <DocSecurity>0</DocSecurity>
  <Lines>625</Lines>
  <Paragraphs>620</Paragraphs>
  <ScaleCrop>false</ScaleCrop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Yongzhen Xu</cp:lastModifiedBy>
  <cp:revision>4</cp:revision>
  <dcterms:created xsi:type="dcterms:W3CDTF">2023-02-28T09:00:00Z</dcterms:created>
  <dcterms:modified xsi:type="dcterms:W3CDTF">2023-10-16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7D18E81690C49BDBE2DCA51ABED367C_12</vt:lpwstr>
  </property>
  <property fmtid="{D5CDD505-2E9C-101B-9397-08002B2CF9AE}" pid="4" name="GrammarlyDocumentId">
    <vt:lpwstr>59bc1027e20fed0fa54c090700a900bc8c9dc3dfb9a4d459fea99ed3a5f91c13</vt:lpwstr>
  </property>
</Properties>
</file>